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4AB" w:rsidRDefault="006124AB" w:rsidP="006124AB">
      <w:pPr>
        <w:spacing w:after="0" w:line="240" w:lineRule="auto"/>
        <w:rPr>
          <w:rFonts w:ascii="Calibri" w:eastAsia="Times New Roman" w:hAnsi="Calibri" w:cs="Times New Roman"/>
          <w:bCs/>
          <w:sz w:val="24"/>
          <w:szCs w:val="18"/>
        </w:rPr>
      </w:pPr>
      <w:r w:rsidRPr="006124AB">
        <w:rPr>
          <w:rFonts w:ascii="Calibri" w:eastAsia="Times New Roman" w:hAnsi="Calibri" w:cs="Times New Roman"/>
          <w:b/>
          <w:bCs/>
          <w:sz w:val="24"/>
          <w:szCs w:val="24"/>
        </w:rPr>
        <w:t>S1 Table</w:t>
      </w:r>
      <w:r w:rsidRPr="006124AB">
        <w:rPr>
          <w:rFonts w:ascii="Calibri" w:eastAsia="Times New Roman" w:hAnsi="Calibri" w:cs="Times New Roman"/>
          <w:b/>
          <w:bCs/>
          <w:sz w:val="24"/>
          <w:szCs w:val="24"/>
        </w:rPr>
        <w:t xml:space="preserve">. </w:t>
      </w:r>
      <w:r w:rsidRPr="006124AB">
        <w:rPr>
          <w:rFonts w:ascii="Calibri" w:eastAsia="Times New Roman" w:hAnsi="Calibri" w:cs="Times New Roman"/>
          <w:b/>
          <w:bCs/>
          <w:sz w:val="24"/>
          <w:szCs w:val="24"/>
        </w:rPr>
        <w:t xml:space="preserve"> </w:t>
      </w:r>
      <w:r w:rsidRPr="006124AB">
        <w:rPr>
          <w:rFonts w:ascii="Calibri" w:eastAsia="Times New Roman" w:hAnsi="Calibri" w:cs="Times New Roman"/>
          <w:bCs/>
          <w:sz w:val="24"/>
          <w:szCs w:val="24"/>
        </w:rPr>
        <w:t>Clinical</w:t>
      </w:r>
      <w:r w:rsidRPr="006124AB">
        <w:rPr>
          <w:rFonts w:ascii="Calibri" w:eastAsia="Times New Roman" w:hAnsi="Calibri" w:cs="Times New Roman"/>
          <w:bCs/>
          <w:sz w:val="24"/>
          <w:szCs w:val="18"/>
        </w:rPr>
        <w:t xml:space="preserve"> Adverse Events</w:t>
      </w:r>
      <w:bookmarkStart w:id="0" w:name="_GoBack"/>
      <w:bookmarkEnd w:id="0"/>
    </w:p>
    <w:p w:rsidR="006124AB" w:rsidRPr="006124AB" w:rsidRDefault="006124AB" w:rsidP="006124AB">
      <w:pPr>
        <w:spacing w:after="0" w:line="240" w:lineRule="auto"/>
        <w:rPr>
          <w:rFonts w:ascii="Calibri" w:eastAsia="Times New Roman" w:hAnsi="Calibri" w:cs="Times New Roman"/>
          <w:b/>
          <w:bCs/>
          <w:sz w:val="10"/>
          <w:szCs w:val="18"/>
        </w:rPr>
      </w:pPr>
    </w:p>
    <w:tbl>
      <w:tblPr>
        <w:tblW w:w="6680" w:type="dxa"/>
        <w:tblLook w:val="04A0" w:firstRow="1" w:lastRow="0" w:firstColumn="1" w:lastColumn="0" w:noHBand="0" w:noVBand="1"/>
      </w:tblPr>
      <w:tblGrid>
        <w:gridCol w:w="3200"/>
        <w:gridCol w:w="1060"/>
        <w:gridCol w:w="1240"/>
        <w:gridCol w:w="1180"/>
      </w:tblGrid>
      <w:tr w:rsidR="006124AB" w:rsidRPr="00FC42F1" w:rsidTr="00685BDC">
        <w:trPr>
          <w:trHeight w:val="300"/>
        </w:trPr>
        <w:tc>
          <w:tcPr>
            <w:tcW w:w="66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124AB" w:rsidRPr="001F2104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1F2104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Mild Events with Two or More Occurrences and All Moderate Events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4AB" w:rsidRPr="001F2104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1F2104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Preferred Ter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F2104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1F2104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Mil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F2104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1F2104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F2104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</w:pPr>
            <w:r w:rsidRPr="001F2104">
              <w:rPr>
                <w:rFonts w:ascii="Calibri" w:eastAsia="Times New Roman" w:hAnsi="Calibri" w:cs="Times New Roman"/>
                <w:b/>
                <w:bCs/>
                <w:sz w:val="20"/>
                <w:szCs w:val="18"/>
              </w:rPr>
              <w:t>Total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Headach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</w:tr>
      <w:tr w:rsidR="006124AB" w:rsidRPr="00FC42F1" w:rsidTr="00685BDC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Upper Respiratory Tract Infe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Myalg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Nasal Conges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Oropharyngeal P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Cou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Diarrh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Back P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Lymphadenopath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Vomit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Fatig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Pyrex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 xml:space="preserve">Vessel Puncture Site </w:t>
            </w:r>
            <w:proofErr w:type="spellStart"/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Haemato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Throat Irrit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Contu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6124AB" w:rsidRPr="00FC42F1" w:rsidTr="00685BDC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Arthralg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Sciat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Insom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Productive Cou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Pulmonary Conges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Night Swea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</w:tr>
      <w:tr w:rsidR="006124AB" w:rsidRPr="00FC42F1" w:rsidTr="00685BDC">
        <w:trPr>
          <w:trHeight w:val="32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st Discomfo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24AB" w:rsidRPr="00FC42F1" w:rsidTr="00685BDC">
        <w:trPr>
          <w:trHeight w:val="34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stroenterit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licobacter Infe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thropod Bi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124AB" w:rsidRPr="00FC42F1" w:rsidTr="00685BDC">
        <w:trPr>
          <w:trHeight w:val="300"/>
        </w:trPr>
        <w:tc>
          <w:tcPr>
            <w:tcW w:w="3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per-Airway Cough Syndr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24AB" w:rsidRPr="001545BE" w:rsidRDefault="006124AB" w:rsidP="00685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5B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A61075" w:rsidRDefault="00A61075"/>
    <w:p w:rsidR="006124AB" w:rsidRDefault="006124AB"/>
    <w:sectPr w:rsidR="00612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4AB"/>
    <w:rsid w:val="003C2972"/>
    <w:rsid w:val="006124AB"/>
    <w:rsid w:val="009F619D"/>
    <w:rsid w:val="00A6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67D24"/>
  <w15:chartTrackingRefBased/>
  <w15:docId w15:val="{16ED9F81-2769-44D2-AB26-1CB3168C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24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euland</dc:creator>
  <cp:keywords/>
  <dc:description/>
  <cp:lastModifiedBy>Susan Reuland</cp:lastModifiedBy>
  <cp:revision>1</cp:revision>
  <dcterms:created xsi:type="dcterms:W3CDTF">2016-09-09T20:40:00Z</dcterms:created>
  <dcterms:modified xsi:type="dcterms:W3CDTF">2016-09-09T20:42:00Z</dcterms:modified>
</cp:coreProperties>
</file>